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D3EAD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itle</w:t>
      </w:r>
    </w:p>
    <w:p w14:paraId="477E4236" w14:textId="361D285C" w:rsidR="008950DB" w:rsidRDefault="00857028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7028">
        <w:rPr>
          <w:rFonts w:ascii="Times New Roman" w:hAnsi="Times New Roman" w:cs="Times New Roman"/>
          <w:sz w:val="20"/>
          <w:szCs w:val="20"/>
        </w:rPr>
        <w:t>Acute effects of resistance exercise on skeletal muscle glycogen depletion: a systematic review and meta-analysis</w:t>
      </w:r>
    </w:p>
    <w:p w14:paraId="31CA6BD0" w14:textId="3E5E6CBC" w:rsidR="008950DB" w:rsidRP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950DB">
        <w:rPr>
          <w:rFonts w:ascii="Times New Roman" w:hAnsi="Times New Roman" w:cs="Times New Roman"/>
          <w:b/>
          <w:bCs/>
          <w:sz w:val="20"/>
          <w:szCs w:val="20"/>
        </w:rPr>
        <w:t>Journal</w:t>
      </w:r>
    </w:p>
    <w:p w14:paraId="1E11B3F9" w14:textId="71667652" w:rsidR="008950DB" w:rsidRDefault="00857028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ysiological reports </w:t>
      </w:r>
    </w:p>
    <w:p w14:paraId="3D96D617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A00DCA" w14:textId="77777777" w:rsidR="008950DB" w:rsidRPr="00863089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3089">
        <w:rPr>
          <w:rFonts w:ascii="Times New Roman" w:hAnsi="Times New Roman" w:cs="Times New Roman"/>
          <w:b/>
          <w:bCs/>
          <w:sz w:val="20"/>
          <w:szCs w:val="20"/>
        </w:rPr>
        <w:t>Authors</w:t>
      </w:r>
    </w:p>
    <w:p w14:paraId="3432A357" w14:textId="77777777" w:rsidR="00857028" w:rsidRPr="00857028" w:rsidRDefault="00857028" w:rsidP="00857028">
      <w:pPr>
        <w:spacing w:line="360" w:lineRule="auto"/>
        <w:rPr>
          <w:rFonts w:ascii="Times New Roman" w:eastAsia="Calibri" w:hAnsi="Times New Roman" w:cs="Times New Roman"/>
          <w:sz w:val="18"/>
          <w:szCs w:val="18"/>
          <w:shd w:val="clear" w:color="auto" w:fill="FFFFFF"/>
          <w:vertAlign w:val="superscript"/>
          <w:lang w:val="en-US" w:bidi="fa-IR"/>
        </w:rPr>
      </w:pP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lang w:val="en-US" w:bidi="fa-IR"/>
        </w:rPr>
        <w:t>Amin Hamidvand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vertAlign w:val="superscript"/>
          <w:lang w:val="en-US" w:bidi="fa-IR"/>
        </w:rPr>
        <w:t>1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lang w:val="en-US" w:bidi="fa-IR"/>
        </w:rPr>
        <w:t>, Slaheddine Delleli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vertAlign w:val="superscript"/>
          <w:lang w:val="en-US" w:bidi="fa-IR"/>
        </w:rPr>
        <w:t>2,3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lang w:val="en-US" w:bidi="fa-IR"/>
        </w:rPr>
        <w:t>, Jeffrey A. Rothschild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vertAlign w:val="superscript"/>
          <w:lang w:val="en-US" w:bidi="fa-IR"/>
        </w:rPr>
        <w:t>4,5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lang w:val="en-US" w:bidi="fa-IR"/>
        </w:rPr>
        <w:t>, Farzaneh Chenaghchi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vertAlign w:val="superscript"/>
          <w:lang w:val="en-US" w:bidi="fa-IR"/>
        </w:rPr>
        <w:t>6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lang w:val="en-US" w:bidi="fa-IR"/>
        </w:rPr>
        <w:t>, Afshar Jafari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vertAlign w:val="superscript"/>
          <w:lang w:val="en-US" w:bidi="fa-IR"/>
        </w:rPr>
        <w:t>1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lang w:val="en-US" w:bidi="fa-IR"/>
        </w:rPr>
        <w:t>, Alireza Naderi</w:t>
      </w:r>
      <w:r w:rsidRPr="00857028">
        <w:rPr>
          <w:rFonts w:ascii="Times New Roman" w:eastAsia="Calibri" w:hAnsi="Times New Roman" w:cs="Times New Roman"/>
          <w:sz w:val="18"/>
          <w:szCs w:val="18"/>
          <w:shd w:val="clear" w:color="auto" w:fill="FFFFFF"/>
          <w:vertAlign w:val="superscript"/>
          <w:lang w:val="en-US" w:bidi="fa-IR"/>
        </w:rPr>
        <w:t>7</w:t>
      </w:r>
    </w:p>
    <w:p w14:paraId="127F213C" w14:textId="77777777" w:rsidR="008950DB" w:rsidRPr="00863089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3089">
        <w:rPr>
          <w:rFonts w:ascii="Times New Roman" w:hAnsi="Times New Roman" w:cs="Times New Roman"/>
          <w:b/>
          <w:bCs/>
          <w:sz w:val="20"/>
          <w:szCs w:val="20"/>
        </w:rPr>
        <w:t>Affiliations</w:t>
      </w:r>
    </w:p>
    <w:p w14:paraId="146AB16C" w14:textId="77777777" w:rsidR="00857028" w:rsidRPr="00857028" w:rsidRDefault="00857028" w:rsidP="00857028">
      <w:pPr>
        <w:spacing w:line="360" w:lineRule="auto"/>
        <w:rPr>
          <w:rFonts w:ascii="Times New Roman" w:eastAsia="Calibri" w:hAnsi="Times New Roman" w:cs="Times New Roman"/>
          <w:b/>
          <w:bCs/>
          <w:sz w:val="20"/>
          <w:szCs w:val="20"/>
          <w:shd w:val="clear" w:color="auto" w:fill="FFFFFF"/>
          <w:vertAlign w:val="superscript"/>
          <w:lang w:val="en-US" w:bidi="fa-IR"/>
        </w:rPr>
      </w:pP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  <w:lang w:val="en-US" w:bidi="fa-IR"/>
        </w:rPr>
        <w:t>1</w:t>
      </w: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  <w:t>Department of Biological Sciences in Sport, Faculty of Sport Sciences and Health, Shahid Beheshti University, Tehran, Iran</w:t>
      </w:r>
    </w:p>
    <w:p w14:paraId="5C252BAA" w14:textId="77777777" w:rsidR="00857028" w:rsidRPr="00857028" w:rsidRDefault="00857028" w:rsidP="00857028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fr-FR"/>
        </w:rPr>
      </w:pPr>
      <w:r w:rsidRPr="00857028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bdr w:val="nil"/>
          <w:shd w:val="clear" w:color="auto" w:fill="FFFFFF"/>
          <w:vertAlign w:val="superscript"/>
          <w:lang w:val="en-US" w:eastAsia="fr-FR"/>
        </w:rPr>
        <w:t>2</w:t>
      </w:r>
      <w:r w:rsidRPr="0085702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fr-FR"/>
        </w:rPr>
        <w:t>High Institute of Sport and Physical Education, University of Sfax, Sfax 3038, Tunisia</w:t>
      </w:r>
    </w:p>
    <w:p w14:paraId="1908F1C6" w14:textId="77777777" w:rsidR="00857028" w:rsidRPr="00857028" w:rsidRDefault="00857028" w:rsidP="00857028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240" w:lineRule="auto"/>
        <w:jc w:val="both"/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fr-FR"/>
        </w:rPr>
      </w:pPr>
      <w:r w:rsidRPr="0085702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vertAlign w:val="superscript"/>
          <w:lang w:val="en-US" w:eastAsia="fr-FR"/>
        </w:rPr>
        <w:t>3</w:t>
      </w:r>
      <w:r w:rsidRPr="00857028">
        <w:rPr>
          <w:rFonts w:ascii="Times New Roman" w:eastAsia="Arial Unicode MS" w:hAnsi="Times New Roman" w:cs="Arial Unicode MS"/>
          <w:color w:val="000000"/>
          <w:sz w:val="20"/>
          <w:szCs w:val="20"/>
          <w:u w:color="000000"/>
          <w:bdr w:val="nil"/>
          <w:lang w:val="en-US" w:eastAsia="fr-FR"/>
        </w:rPr>
        <w:t>Physical Activity, Sport, and Health, UR18JS01, National Observatory of Sport, Tunis 1003, Tunisia</w:t>
      </w:r>
    </w:p>
    <w:p w14:paraId="07300AAE" w14:textId="77777777" w:rsidR="00857028" w:rsidRPr="00857028" w:rsidRDefault="00857028" w:rsidP="00857028">
      <w:pPr>
        <w:spacing w:line="36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</w:pP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  <w:lang w:val="en-US" w:bidi="fa-IR"/>
        </w:rPr>
        <w:t>4</w:t>
      </w: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  <w:t>Sports Performance Research Institute New Zealand, Auckland University of Technology, Auckland, New Zealand</w:t>
      </w:r>
    </w:p>
    <w:p w14:paraId="59166F34" w14:textId="77777777" w:rsidR="00857028" w:rsidRPr="00857028" w:rsidRDefault="00857028" w:rsidP="00857028">
      <w:pPr>
        <w:spacing w:line="36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</w:pP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  <w:lang w:val="en-US" w:bidi="fa-IR"/>
        </w:rPr>
        <w:t>5</w:t>
      </w: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  <w:t>High Performance Sport New Zealand, Auckland, New Zealand</w:t>
      </w:r>
    </w:p>
    <w:p w14:paraId="4CB50E5C" w14:textId="77777777" w:rsidR="00857028" w:rsidRPr="00857028" w:rsidRDefault="00857028" w:rsidP="00857028">
      <w:pPr>
        <w:spacing w:line="36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</w:pP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vertAlign w:val="superscript"/>
          <w:lang w:val="en-US" w:bidi="fa-IR"/>
        </w:rPr>
        <w:t>6</w:t>
      </w:r>
      <w:r w:rsidRPr="00857028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  <w:t>Department of Exercise Physiology, Faculty of Sport Sciences, University of Guilan, Rasht Iran.</w:t>
      </w:r>
    </w:p>
    <w:p w14:paraId="58F4AB8C" w14:textId="77777777" w:rsidR="00857028" w:rsidRPr="00857028" w:rsidRDefault="00857028" w:rsidP="00857028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 w:bidi="fa-IR"/>
        </w:rPr>
      </w:pPr>
      <w:r w:rsidRPr="0085702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7</w:t>
      </w:r>
      <w:r w:rsidRPr="0085702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epartment of Sport Physiology, Faculty of Human Sciences, Borujerd Branch, Islamic Azad University, Borujerd, Iran; </w:t>
      </w:r>
      <w:hyperlink r:id="rId7" w:history="1">
        <w:r w:rsidRPr="00857028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  <w:lang w:val="en-US"/>
          </w:rPr>
          <w:t>naderi_a@yahoo.com</w:t>
        </w:r>
      </w:hyperlink>
    </w:p>
    <w:p w14:paraId="01580BBD" w14:textId="77777777" w:rsidR="00F75C5B" w:rsidRPr="00F75C5B" w:rsidRDefault="00F75C5B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sz w:val="20"/>
          <w:szCs w:val="20"/>
        </w:rPr>
      </w:pPr>
    </w:p>
    <w:p w14:paraId="3B459FA4" w14:textId="77777777" w:rsidR="008950DB" w:rsidRDefault="008950DB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A3F8F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Corresponding author</w:t>
      </w:r>
    </w:p>
    <w:p w14:paraId="30FDA485" w14:textId="6B2DCB25" w:rsidR="00857028" w:rsidRPr="00857028" w:rsidRDefault="00857028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85702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lireza Naderi</w:t>
      </w:r>
    </w:p>
    <w:p w14:paraId="76922BF1" w14:textId="59A4A619" w:rsidR="008950DB" w:rsidRPr="006C4118" w:rsidRDefault="00857028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57028">
        <w:rPr>
          <w:rFonts w:ascii="Times New Roman" w:eastAsia="Calibri" w:hAnsi="Times New Roman" w:cs="Times New Roman"/>
          <w:sz w:val="20"/>
          <w:szCs w:val="20"/>
          <w:lang w:val="en-US"/>
        </w:rPr>
        <w:t>Department of Sport Physiology, Faculty of Human Sciences, Borujerd Branch, Islamic Azad University, Borujerd, Ir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950DB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8" w:history="1">
        <w:r w:rsidRPr="00857028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  <w:lang w:val="en-US"/>
          </w:rPr>
          <w:t>naderi_a@yahoo.com</w:t>
        </w:r>
      </w:hyperlink>
    </w:p>
    <w:p w14:paraId="4F09E4E7" w14:textId="77777777" w:rsidR="00F75C5B" w:rsidRDefault="00F75C5B" w:rsidP="1B07CC98"/>
    <w:p w14:paraId="32761B5E" w14:textId="77777777" w:rsidR="00CD4569" w:rsidRDefault="00CD4569" w:rsidP="00EE00DE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6670C07D" w14:textId="77777777" w:rsidR="00CD4569" w:rsidRDefault="00CD4569" w:rsidP="00EE00DE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15C59DF4" w14:textId="77777777" w:rsidR="00CD4569" w:rsidRDefault="00CD4569" w:rsidP="00EE00DE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5133FAC9" w14:textId="0E956EBA" w:rsidR="00EE00DE" w:rsidRPr="00EE00DE" w:rsidRDefault="00EE00DE" w:rsidP="00EE00DE">
      <w:pPr>
        <w:rPr>
          <w:rFonts w:asciiTheme="majorBidi" w:hAnsiTheme="majorBidi" w:cstheme="majorBidi"/>
          <w:b/>
          <w:bCs/>
          <w:sz w:val="32"/>
          <w:szCs w:val="32"/>
        </w:rPr>
      </w:pPr>
      <w:r w:rsidRPr="00EE00DE">
        <w:rPr>
          <w:rFonts w:asciiTheme="majorBidi" w:hAnsiTheme="majorBidi" w:cstheme="majorBidi"/>
          <w:b/>
          <w:bCs/>
          <w:sz w:val="32"/>
          <w:szCs w:val="32"/>
        </w:rPr>
        <w:lastRenderedPageBreak/>
        <w:t>Search Strings</w:t>
      </w:r>
    </w:p>
    <w:p w14:paraId="5228C8D6" w14:textId="77777777" w:rsidR="00EE00DE" w:rsidRP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  <w:r w:rsidRPr="00EE00DE">
        <w:rPr>
          <w:rFonts w:ascii="Times New Roman" w:hAnsi="Times New Roman" w:cs="Times New Roman"/>
          <w:sz w:val="20"/>
          <w:szCs w:val="20"/>
        </w:rPr>
        <w:t xml:space="preserve">Scopus: </w:t>
      </w:r>
    </w:p>
    <w:p w14:paraId="01AD8F17" w14:textId="77777777" w:rsid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  <w:r w:rsidRPr="00EE00DE">
        <w:rPr>
          <w:rFonts w:ascii="Times New Roman" w:hAnsi="Times New Roman" w:cs="Times New Roman"/>
          <w:sz w:val="20"/>
          <w:szCs w:val="20"/>
        </w:rPr>
        <w:t>( TITLE-ABS-KEY ( "Resistance training"  OR  "Resistance exercise"  OR  "Weight Lift"  OR  "strength training"  OR  powerlift  OR  "resistive exercise"  OR  "weight lifting"  OR  "Weight training" ) )  AND  ( TITLE-ABS-KEY ( glycogen  OR  "Muscle glycogen"  OR  "Glycogen depletion" ) )</w:t>
      </w:r>
    </w:p>
    <w:p w14:paraId="6A558B7D" w14:textId="77777777" w:rsidR="00EE00DE" w:rsidRP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</w:p>
    <w:p w14:paraId="7A57148F" w14:textId="77777777" w:rsidR="00EE00DE" w:rsidRP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  <w:r w:rsidRPr="00EE00DE">
        <w:rPr>
          <w:rFonts w:ascii="Times New Roman" w:hAnsi="Times New Roman" w:cs="Times New Roman"/>
          <w:sz w:val="20"/>
          <w:szCs w:val="20"/>
        </w:rPr>
        <w:t xml:space="preserve">Web of science </w:t>
      </w:r>
    </w:p>
    <w:p w14:paraId="79BC9C6C" w14:textId="77777777" w:rsid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  <w:r w:rsidRPr="00EE00DE">
        <w:rPr>
          <w:rFonts w:ascii="Times New Roman" w:hAnsi="Times New Roman" w:cs="Times New Roman"/>
          <w:sz w:val="20"/>
          <w:szCs w:val="20"/>
        </w:rPr>
        <w:t>AB=("Resistance training" OR "Resistance exercise" OR "Weight Lift" OR "strength training" OR Powerlift OR "resistive exercise" OR "weight lifting" OR "Weight training")</w:t>
      </w:r>
    </w:p>
    <w:p w14:paraId="008AA083" w14:textId="77777777" w:rsidR="00EE00DE" w:rsidRP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</w:p>
    <w:p w14:paraId="53C9D059" w14:textId="77777777" w:rsidR="00EE00DE" w:rsidRP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  <w:r w:rsidRPr="00EE00DE">
        <w:rPr>
          <w:rFonts w:ascii="Times New Roman" w:hAnsi="Times New Roman" w:cs="Times New Roman"/>
          <w:sz w:val="20"/>
          <w:szCs w:val="20"/>
        </w:rPr>
        <w:t>Pubmed:</w:t>
      </w:r>
    </w:p>
    <w:p w14:paraId="004ABC94" w14:textId="77777777" w:rsidR="00EE00DE" w:rsidRPr="00EE00DE" w:rsidRDefault="00EE00DE" w:rsidP="00EE00DE">
      <w:pPr>
        <w:rPr>
          <w:rFonts w:ascii="Times New Roman" w:hAnsi="Times New Roman" w:cs="Times New Roman"/>
          <w:sz w:val="20"/>
          <w:szCs w:val="20"/>
        </w:rPr>
      </w:pPr>
      <w:r w:rsidRPr="00EE00DE">
        <w:rPr>
          <w:rFonts w:ascii="Times New Roman" w:hAnsi="Times New Roman" w:cs="Times New Roman"/>
          <w:sz w:val="20"/>
          <w:szCs w:val="20"/>
        </w:rPr>
        <w:t>("Resistance training"[All Fields] OR "Resistance exercise"[All Fields] OR "Weight Lift"[All Fields] OR "strength training"[All Fields] OR (("power, psychological"[MeSH Terms] OR ("power"[All Fields] AND "psychological"[All Fields]) OR "psychological power"[All Fields] OR "power"[All Fields] OR "powered"[All Fields] OR "powers"[All Fields] OR "powering"[All Fields]) AND ("lifting"[MeSH Terms] OR "lifting"[All Fields] OR "lift"[All Fields])) OR "resistive exercise"[All Fields] OR "weight lifting"[All Fields] OR "Weight training"[All Fields]) AND ("glycogen"[MeSH Terms] OR "glycogen"[All Fields] OR "glycogenic"[All Fields] OR "glycogens"[All Fields] OR "Muscle glycogen"[All Fields] OR "Glycogen depletion"[All Fields])</w:t>
      </w:r>
    </w:p>
    <w:p w14:paraId="6006CE65" w14:textId="08FDAFE5" w:rsidR="7D043A96" w:rsidRPr="00EE00DE" w:rsidRDefault="7D043A96" w:rsidP="00EE00DE">
      <w:pPr>
        <w:rPr>
          <w:rFonts w:ascii="Times New Roman" w:hAnsi="Times New Roman" w:cs="Times New Roman"/>
          <w:sz w:val="20"/>
          <w:szCs w:val="20"/>
        </w:rPr>
      </w:pPr>
    </w:p>
    <w:sectPr w:rsidR="7D043A96" w:rsidRPr="00EE00D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A11B76B"/>
    <w:rsid w:val="001C6B7B"/>
    <w:rsid w:val="0026054D"/>
    <w:rsid w:val="00374D7D"/>
    <w:rsid w:val="003C66B1"/>
    <w:rsid w:val="00414DD1"/>
    <w:rsid w:val="005148E9"/>
    <w:rsid w:val="00857028"/>
    <w:rsid w:val="008950DB"/>
    <w:rsid w:val="00942907"/>
    <w:rsid w:val="00AE52EA"/>
    <w:rsid w:val="00CD4569"/>
    <w:rsid w:val="00EE00DE"/>
    <w:rsid w:val="00F75C5B"/>
    <w:rsid w:val="0AE4943B"/>
    <w:rsid w:val="1377CB38"/>
    <w:rsid w:val="140C309B"/>
    <w:rsid w:val="1B07CC98"/>
    <w:rsid w:val="1F993066"/>
    <w:rsid w:val="22003409"/>
    <w:rsid w:val="225B2BCB"/>
    <w:rsid w:val="2A11B76B"/>
    <w:rsid w:val="5CCC40BF"/>
    <w:rsid w:val="64278D8A"/>
    <w:rsid w:val="6EC7BADF"/>
    <w:rsid w:val="7D04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1B76B"/>
  <w15:chartTrackingRefBased/>
  <w15:docId w15:val="{F7098548-D340-4CED-8F05-942394E6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5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0DB"/>
    <w:pPr>
      <w:spacing w:line="240" w:lineRule="auto"/>
    </w:pPr>
    <w:rPr>
      <w:rFonts w:eastAsiaTheme="minorEastAsia"/>
      <w:sz w:val="20"/>
      <w:szCs w:val="25"/>
      <w:lang w:val="en-NZ" w:eastAsia="zh-CN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0DB"/>
    <w:rPr>
      <w:rFonts w:eastAsiaTheme="minorEastAsia"/>
      <w:sz w:val="20"/>
      <w:szCs w:val="25"/>
      <w:lang w:val="en-NZ" w:eastAsia="zh-CN" w:bidi="th-TH"/>
    </w:rPr>
  </w:style>
  <w:style w:type="character" w:customStyle="1" w:styleId="normaltextrun">
    <w:name w:val="normaltextrun"/>
    <w:basedOn w:val="DefaultParagraphFont"/>
    <w:rsid w:val="008950DB"/>
  </w:style>
  <w:style w:type="paragraph" w:styleId="BalloonText">
    <w:name w:val="Balloon Text"/>
    <w:basedOn w:val="Normal"/>
    <w:link w:val="BalloonTextChar"/>
    <w:uiPriority w:val="99"/>
    <w:semiHidden/>
    <w:unhideWhenUsed/>
    <w:rsid w:val="00895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deri_a@yahoo.com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naderi_a@yahoo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4F3D495099B41A830B8677DEDCD9A" ma:contentTypeVersion="4" ma:contentTypeDescription="Create a new document." ma:contentTypeScope="" ma:versionID="ca6bd9b0f7a4ce764ede6d3f8097339e">
  <xsd:schema xmlns:xsd="http://www.w3.org/2001/XMLSchema" xmlns:xs="http://www.w3.org/2001/XMLSchema" xmlns:p="http://schemas.microsoft.com/office/2006/metadata/properties" xmlns:ns2="65865fe2-21e0-4f23-a1f4-bb732838ae85" targetNamespace="http://schemas.microsoft.com/office/2006/metadata/properties" ma:root="true" ma:fieldsID="00631e937e807144f7256cd132f7cc53" ns2:_="">
    <xsd:import namespace="65865fe2-21e0-4f23-a1f4-bb732838ae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865fe2-21e0-4f23-a1f4-bb732838ae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79A6F5-1339-4B8C-9FF1-175032A37B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791361-5923-4050-9D7B-233F37550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3E40F-D03D-4FEA-A628-C234ABF74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865fe2-21e0-4f23-a1f4-bb732838ae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</dc:creator>
  <cp:keywords/>
  <dc:description/>
  <cp:lastModifiedBy>amin hamidvand</cp:lastModifiedBy>
  <cp:revision>10</cp:revision>
  <dcterms:created xsi:type="dcterms:W3CDTF">2022-01-06T03:06:00Z</dcterms:created>
  <dcterms:modified xsi:type="dcterms:W3CDTF">2025-11-0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74F3D495099B41A830B8677DEDCD9A</vt:lpwstr>
  </property>
</Properties>
</file>